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160" w:type="dxa"/>
        <w:tblLook w:val="04A0" w:firstRow="1" w:lastRow="0" w:firstColumn="1" w:lastColumn="0" w:noHBand="0" w:noVBand="1"/>
      </w:tblPr>
      <w:tblGrid>
        <w:gridCol w:w="1220"/>
        <w:gridCol w:w="1480"/>
        <w:gridCol w:w="1561"/>
      </w:tblGrid>
      <w:tr w:rsidR="00D533BD" w:rsidRPr="00D533BD" w14:paraId="1D2A9116" w14:textId="77777777" w:rsidTr="00D533BD">
        <w:trPr>
          <w:trHeight w:val="696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B65FF" w14:textId="77777777" w:rsidR="00D533BD" w:rsidRPr="00D533BD" w:rsidRDefault="00D533BD" w:rsidP="00D533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9F9C" w14:textId="77777777" w:rsidR="00D533BD" w:rsidRPr="00D533BD" w:rsidRDefault="00D533BD" w:rsidP="00D533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ENTREZI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BF173" w14:textId="77777777" w:rsidR="00D533BD" w:rsidRPr="00D533BD" w:rsidRDefault="00D533BD" w:rsidP="00D533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SYMBOL</w:t>
            </w:r>
          </w:p>
        </w:tc>
      </w:tr>
      <w:tr w:rsidR="00D533BD" w:rsidRPr="00D533BD" w14:paraId="7B4BC75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B75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168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893E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DH2</w:t>
            </w:r>
          </w:p>
        </w:tc>
      </w:tr>
      <w:tr w:rsidR="00D533BD" w:rsidRPr="00D533BD" w14:paraId="25144D1A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612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A58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0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365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ROAP</w:t>
            </w:r>
          </w:p>
        </w:tc>
      </w:tr>
      <w:tr w:rsidR="00D533BD" w:rsidRPr="00D533BD" w14:paraId="354477D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A49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9C3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0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59F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RPC4</w:t>
            </w:r>
          </w:p>
        </w:tc>
      </w:tr>
      <w:tr w:rsidR="00D533BD" w:rsidRPr="00D533BD" w14:paraId="3ABADA5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9EF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43F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1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8F2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PIF</w:t>
            </w:r>
          </w:p>
        </w:tc>
      </w:tr>
      <w:tr w:rsidR="00D533BD" w:rsidRPr="00D533BD" w14:paraId="6BAFD20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B35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179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1503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DK2</w:t>
            </w:r>
          </w:p>
        </w:tc>
      </w:tr>
      <w:tr w:rsidR="00D533BD" w:rsidRPr="00D533BD" w14:paraId="13442E8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453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339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1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058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HFPL2</w:t>
            </w:r>
          </w:p>
        </w:tc>
      </w:tr>
      <w:tr w:rsidR="00D533BD" w:rsidRPr="00D533BD" w14:paraId="3159CA9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698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19C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2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625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SMD14</w:t>
            </w:r>
          </w:p>
        </w:tc>
      </w:tr>
      <w:tr w:rsidR="00D533BD" w:rsidRPr="00D533BD" w14:paraId="2E3F1CD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0AE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40C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6FA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DKN3</w:t>
            </w:r>
          </w:p>
        </w:tc>
      </w:tr>
      <w:tr w:rsidR="00D533BD" w:rsidRPr="00D533BD" w14:paraId="69916D0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012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077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3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648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UBB3</w:t>
            </w:r>
          </w:p>
        </w:tc>
      </w:tr>
      <w:tr w:rsidR="00D533BD" w:rsidRPr="00D533BD" w14:paraId="7225167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B6C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F25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3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C07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DRG1</w:t>
            </w:r>
          </w:p>
        </w:tc>
      </w:tr>
      <w:tr w:rsidR="00D533BD" w:rsidRPr="00D533BD" w14:paraId="5D2D62D2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766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FBB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4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A5B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UBGCP3</w:t>
            </w:r>
          </w:p>
        </w:tc>
      </w:tr>
      <w:tr w:rsidR="00D533BD" w:rsidRPr="00D533BD" w14:paraId="20BF942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053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745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4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E12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REB3</w:t>
            </w:r>
          </w:p>
        </w:tc>
      </w:tr>
      <w:tr w:rsidR="00D533BD" w:rsidRPr="00D533BD" w14:paraId="4B2BE43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314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593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5B4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EBPG</w:t>
            </w:r>
          </w:p>
        </w:tc>
      </w:tr>
      <w:tr w:rsidR="00D533BD" w:rsidRPr="00D533BD" w14:paraId="1CA29F9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3D5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334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5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402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CT7</w:t>
            </w:r>
          </w:p>
        </w:tc>
      </w:tr>
      <w:tr w:rsidR="00D533BD" w:rsidRPr="00D533BD" w14:paraId="17E6F24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3CC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6F1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6B73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ENPE</w:t>
            </w:r>
          </w:p>
        </w:tc>
      </w:tr>
      <w:tr w:rsidR="00D533BD" w:rsidRPr="00D533BD" w14:paraId="7593814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071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705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BC66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ENPF</w:t>
            </w:r>
          </w:p>
        </w:tc>
      </w:tr>
      <w:tr w:rsidR="00D533BD" w:rsidRPr="00D533BD" w14:paraId="7CA481F2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592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06F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EFA0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FL1</w:t>
            </w:r>
          </w:p>
        </w:tc>
      </w:tr>
      <w:tr w:rsidR="00D533BD" w:rsidRPr="00D533BD" w14:paraId="59EE6711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234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A9D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7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B24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YME1L1</w:t>
            </w:r>
          </w:p>
        </w:tc>
      </w:tr>
      <w:tr w:rsidR="00D533BD" w:rsidRPr="00D533BD" w14:paraId="3013BDA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CFE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3A1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7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68A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LK4</w:t>
            </w:r>
          </w:p>
        </w:tc>
      </w:tr>
      <w:tr w:rsidR="00D533BD" w:rsidRPr="00D533BD" w14:paraId="179A7B4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F06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7A1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7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6F5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THFD2</w:t>
            </w:r>
          </w:p>
        </w:tc>
      </w:tr>
      <w:tr w:rsidR="00D533BD" w:rsidRPr="00D533BD" w14:paraId="62BE180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082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338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8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C15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ILRB1</w:t>
            </w:r>
          </w:p>
        </w:tc>
      </w:tr>
      <w:tr w:rsidR="00D533BD" w:rsidRPr="00D533BD" w14:paraId="3DBFDF2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384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F78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8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78D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MU</w:t>
            </w:r>
          </w:p>
        </w:tc>
      </w:tr>
      <w:tr w:rsidR="00D533BD" w:rsidRPr="00D533BD" w14:paraId="7083BB41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5EC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544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8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0D4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YIF1A</w:t>
            </w:r>
          </w:p>
        </w:tc>
      </w:tr>
      <w:tr w:rsidR="00D533BD" w:rsidRPr="00D533BD" w14:paraId="6FC02A3A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919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2E8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9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63A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LLT11</w:t>
            </w:r>
          </w:p>
        </w:tc>
      </w:tr>
      <w:tr w:rsidR="00D533BD" w:rsidRPr="00D533BD" w14:paraId="741C0F4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D93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432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9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2AC1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DS</w:t>
            </w:r>
          </w:p>
        </w:tc>
      </w:tr>
      <w:tr w:rsidR="00D533BD" w:rsidRPr="00D533BD" w14:paraId="147F4AF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A0A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78B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0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B750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IF2C</w:t>
            </w:r>
          </w:p>
        </w:tc>
      </w:tr>
      <w:tr w:rsidR="00D533BD" w:rsidRPr="00D533BD" w14:paraId="062BE00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889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EE6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0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2A41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DRM1</w:t>
            </w:r>
          </w:p>
        </w:tc>
      </w:tr>
      <w:tr w:rsidR="00D533BD" w:rsidRPr="00D533BD" w14:paraId="5E688AD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FD6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535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0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ACB7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BE2C</w:t>
            </w:r>
          </w:p>
        </w:tc>
      </w:tr>
      <w:tr w:rsidR="00D533BD" w:rsidRPr="00D533BD" w14:paraId="545E447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752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922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0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413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SM1</w:t>
            </w:r>
          </w:p>
        </w:tc>
      </w:tr>
      <w:tr w:rsidR="00D533BD" w:rsidRPr="00D533BD" w14:paraId="0A422A8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160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802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686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KM</w:t>
            </w:r>
          </w:p>
        </w:tc>
      </w:tr>
      <w:tr w:rsidR="00D533BD" w:rsidRPr="00D533BD" w14:paraId="48317702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971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38D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B63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KS1B</w:t>
            </w:r>
          </w:p>
        </w:tc>
      </w:tr>
      <w:tr w:rsidR="00D533BD" w:rsidRPr="00D533BD" w14:paraId="3704A82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5A7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B5A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E91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P2M1</w:t>
            </w:r>
          </w:p>
        </w:tc>
      </w:tr>
      <w:tr w:rsidR="00D533BD" w:rsidRPr="00D533BD" w14:paraId="4A1DC19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610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F02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10B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P2S1</w:t>
            </w:r>
          </w:p>
        </w:tc>
      </w:tr>
      <w:tr w:rsidR="00D533BD" w:rsidRPr="00D533BD" w14:paraId="2994931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31D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2F4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EAC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LIC1</w:t>
            </w:r>
          </w:p>
        </w:tc>
      </w:tr>
      <w:tr w:rsidR="00D533BD" w:rsidRPr="00D533BD" w14:paraId="22401E1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94C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717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9DE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DM</w:t>
            </w:r>
          </w:p>
        </w:tc>
      </w:tr>
      <w:tr w:rsidR="00D533BD" w:rsidRPr="00D533BD" w14:paraId="23CB9BA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E2F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F5C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3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BAA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OX6B1</w:t>
            </w:r>
          </w:p>
        </w:tc>
      </w:tr>
      <w:tr w:rsidR="00D533BD" w:rsidRPr="00D533BD" w14:paraId="2FFED20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3FD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B9D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3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2F9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OX7A2</w:t>
            </w:r>
          </w:p>
        </w:tc>
      </w:tr>
      <w:tr w:rsidR="00D533BD" w:rsidRPr="00D533BD" w14:paraId="1667DB8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416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73E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4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C901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SF1</w:t>
            </w:r>
          </w:p>
        </w:tc>
      </w:tr>
      <w:tr w:rsidR="00D533BD" w:rsidRPr="00D533BD" w14:paraId="0084B8F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357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0B7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4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C4E1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STB</w:t>
            </w:r>
          </w:p>
        </w:tc>
      </w:tr>
      <w:tr w:rsidR="00D533BD" w:rsidRPr="00D533BD" w14:paraId="7CE85E7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A62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747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4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210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STF2</w:t>
            </w:r>
          </w:p>
        </w:tc>
      </w:tr>
      <w:tr w:rsidR="00D533BD" w:rsidRPr="00D533BD" w14:paraId="2BF0E4BA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C3C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094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5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D99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TSB</w:t>
            </w:r>
          </w:p>
        </w:tc>
      </w:tr>
      <w:tr w:rsidR="00D533BD" w:rsidRPr="00D533BD" w14:paraId="2E7F4E0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901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422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6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FD6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DAD1</w:t>
            </w:r>
          </w:p>
        </w:tc>
      </w:tr>
      <w:tr w:rsidR="00D533BD" w:rsidRPr="00D533BD" w14:paraId="66B3569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299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CDB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8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7D4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DSC2</w:t>
            </w:r>
          </w:p>
        </w:tc>
      </w:tr>
      <w:tr w:rsidR="00D533BD" w:rsidRPr="00D533BD" w14:paraId="6CADD3B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DF1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3A3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8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270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DTYMK</w:t>
            </w:r>
          </w:p>
        </w:tc>
      </w:tr>
      <w:tr w:rsidR="00D533BD" w:rsidRPr="00D533BD" w14:paraId="32A438E2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1EC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853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8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D07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2F1</w:t>
            </w:r>
          </w:p>
        </w:tc>
      </w:tr>
      <w:tr w:rsidR="00D533BD" w:rsidRPr="00D533BD" w14:paraId="5260DF0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F80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827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8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8346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2F3</w:t>
            </w:r>
          </w:p>
        </w:tc>
      </w:tr>
      <w:tr w:rsidR="00D533BD" w:rsidRPr="00D533BD" w14:paraId="02E9D021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18F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9A3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31C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FNA3</w:t>
            </w:r>
          </w:p>
        </w:tc>
      </w:tr>
      <w:tr w:rsidR="00D533BD" w:rsidRPr="00D533BD" w14:paraId="68D0152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28E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FDA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FBAE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IF2S1</w:t>
            </w:r>
          </w:p>
        </w:tc>
      </w:tr>
      <w:tr w:rsidR="00D533BD" w:rsidRPr="00D533BD" w14:paraId="4BD70A5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7C4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1E2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1D3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BCD1</w:t>
            </w:r>
          </w:p>
        </w:tc>
      </w:tr>
      <w:tr w:rsidR="00D533BD" w:rsidRPr="00D533BD" w14:paraId="02B9CB3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6DA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474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588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ANCA</w:t>
            </w:r>
          </w:p>
        </w:tc>
      </w:tr>
      <w:tr w:rsidR="00D533BD" w:rsidRPr="00D533BD" w14:paraId="522216C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434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269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E60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LDH3B2</w:t>
            </w:r>
          </w:p>
        </w:tc>
      </w:tr>
      <w:tr w:rsidR="00D533BD" w:rsidRPr="00D533BD" w14:paraId="2C36DCC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AD0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A0E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F8E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LDOA</w:t>
            </w:r>
          </w:p>
        </w:tc>
      </w:tr>
      <w:tr w:rsidR="00D533BD" w:rsidRPr="00D533BD" w14:paraId="53D7916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D23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DDC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29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AAD6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APRE1</w:t>
            </w:r>
          </w:p>
        </w:tc>
      </w:tr>
      <w:tr w:rsidR="00D533BD" w:rsidRPr="00D533BD" w14:paraId="1323A59A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2F6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50F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3B46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OXM1</w:t>
            </w:r>
          </w:p>
        </w:tc>
      </w:tr>
      <w:tr w:rsidR="00D533BD" w:rsidRPr="00D533BD" w14:paraId="3E80232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CF2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D1B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2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6A8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RL6IP1</w:t>
            </w:r>
          </w:p>
        </w:tc>
      </w:tr>
      <w:tr w:rsidR="00D533BD" w:rsidRPr="00D533BD" w14:paraId="719A4DF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3BA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31A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3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399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CAPD3</w:t>
            </w:r>
          </w:p>
        </w:tc>
      </w:tr>
      <w:tr w:rsidR="00D533BD" w:rsidRPr="00D533BD" w14:paraId="3A06920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DD1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859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6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8BB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BP1</w:t>
            </w:r>
          </w:p>
        </w:tc>
      </w:tr>
      <w:tr w:rsidR="00D533BD" w:rsidRPr="00D533BD" w14:paraId="1128C8B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CB2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118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6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102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CNT1</w:t>
            </w:r>
          </w:p>
        </w:tc>
      </w:tr>
      <w:tr w:rsidR="00D533BD" w:rsidRPr="00D533BD" w14:paraId="510F6CA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DE5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933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150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LA</w:t>
            </w:r>
          </w:p>
        </w:tc>
      </w:tr>
      <w:tr w:rsidR="00D533BD" w:rsidRPr="00D533BD" w14:paraId="2D7798D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808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EC4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2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1CF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SM1</w:t>
            </w:r>
          </w:p>
        </w:tc>
      </w:tr>
      <w:tr w:rsidR="00D533BD" w:rsidRPr="00D533BD" w14:paraId="4FE5666A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007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B97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7F2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CLM</w:t>
            </w:r>
          </w:p>
        </w:tc>
      </w:tr>
      <w:tr w:rsidR="00D533BD" w:rsidRPr="00D533BD" w14:paraId="6D9146B1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BE4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BED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3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895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BE2S</w:t>
            </w:r>
          </w:p>
        </w:tc>
      </w:tr>
      <w:tr w:rsidR="00D533BD" w:rsidRPr="00D533BD" w14:paraId="49F430B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DDF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919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01E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NAI3</w:t>
            </w:r>
          </w:p>
        </w:tc>
      </w:tr>
      <w:tr w:rsidR="00D533BD" w:rsidRPr="00D533BD" w14:paraId="7EBE7C5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A33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608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278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NB3</w:t>
            </w:r>
          </w:p>
        </w:tc>
      </w:tr>
      <w:tr w:rsidR="00D533BD" w:rsidRPr="00D533BD" w14:paraId="15EA98C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4A6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5D2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8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BE9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PI</w:t>
            </w:r>
          </w:p>
        </w:tc>
      </w:tr>
      <w:tr w:rsidR="00D533BD" w:rsidRPr="00D533BD" w14:paraId="420139B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CBD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41D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8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5C9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PR19</w:t>
            </w:r>
          </w:p>
        </w:tc>
      </w:tr>
      <w:tr w:rsidR="00D533BD" w:rsidRPr="00D533BD" w14:paraId="6F4668D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FD0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677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EDB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XCL1</w:t>
            </w:r>
          </w:p>
        </w:tc>
      </w:tr>
      <w:tr w:rsidR="00D533BD" w:rsidRPr="00D533BD" w14:paraId="43C6560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D42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DAE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8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369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SMC3IP</w:t>
            </w:r>
          </w:p>
        </w:tc>
      </w:tr>
      <w:tr w:rsidR="00D533BD" w:rsidRPr="00D533BD" w14:paraId="0737EDB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B2A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199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91C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ZMH</w:t>
            </w:r>
          </w:p>
        </w:tc>
      </w:tr>
      <w:tr w:rsidR="00D533BD" w:rsidRPr="00D533BD" w14:paraId="0685062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5E9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DFC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0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CB5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DAC2</w:t>
            </w:r>
          </w:p>
        </w:tc>
      </w:tr>
      <w:tr w:rsidR="00D533BD" w:rsidRPr="00D533BD" w14:paraId="7D788BE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B4F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CED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08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75B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DNTTIP2</w:t>
            </w:r>
          </w:p>
        </w:tc>
      </w:tr>
      <w:tr w:rsidR="00D533BD" w:rsidRPr="00D533BD" w14:paraId="5804ED5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ED2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52C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0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730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K2</w:t>
            </w:r>
          </w:p>
        </w:tc>
      </w:tr>
      <w:tr w:rsidR="00D533BD" w:rsidRPr="00D533BD" w14:paraId="156BE38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722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21D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5A37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MGB2</w:t>
            </w:r>
          </w:p>
        </w:tc>
      </w:tr>
      <w:tr w:rsidR="00D533BD" w:rsidRPr="00D533BD" w14:paraId="304820B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429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ED4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B241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MMR</w:t>
            </w:r>
          </w:p>
        </w:tc>
      </w:tr>
      <w:tr w:rsidR="00D533BD" w:rsidRPr="00D533BD" w14:paraId="1597C63A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A95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D2B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3A41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MOX1</w:t>
            </w:r>
          </w:p>
        </w:tc>
      </w:tr>
      <w:tr w:rsidR="00D533BD" w:rsidRPr="00D533BD" w14:paraId="0368700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673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F2D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E2C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NRNPA2B1</w:t>
            </w:r>
          </w:p>
        </w:tc>
      </w:tr>
      <w:tr w:rsidR="00D533BD" w:rsidRPr="00D533BD" w14:paraId="55EF1B7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0C9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F33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B14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BIRC5</w:t>
            </w:r>
          </w:p>
        </w:tc>
      </w:tr>
      <w:tr w:rsidR="00D533BD" w:rsidRPr="00D533BD" w14:paraId="20FAAA1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0EF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901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CB8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DH3G</w:t>
            </w:r>
          </w:p>
        </w:tc>
      </w:tr>
      <w:tr w:rsidR="00D533BD" w:rsidRPr="00D533BD" w14:paraId="340F742A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850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58B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A2B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FI16</w:t>
            </w:r>
          </w:p>
        </w:tc>
      </w:tr>
      <w:tr w:rsidR="00D533BD" w:rsidRPr="00D533BD" w14:paraId="12FC158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4AB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52E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801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GFBP1</w:t>
            </w:r>
          </w:p>
        </w:tc>
      </w:tr>
      <w:tr w:rsidR="00D533BD" w:rsidRPr="00D533BD" w14:paraId="1765BFC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8D3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BD1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FF16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GFBP3</w:t>
            </w:r>
          </w:p>
        </w:tc>
      </w:tr>
      <w:tr w:rsidR="00D533BD" w:rsidRPr="00D533BD" w14:paraId="09552BF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94B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705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5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A73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L1B</w:t>
            </w:r>
          </w:p>
        </w:tc>
      </w:tr>
      <w:tr w:rsidR="00D533BD" w:rsidRPr="00D533BD" w14:paraId="1FA62CD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AE8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E25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6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A62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LF2</w:t>
            </w:r>
          </w:p>
        </w:tc>
      </w:tr>
      <w:tr w:rsidR="00D533BD" w:rsidRPr="00D533BD" w14:paraId="7EDBE0D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372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C77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6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A9B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XCL10</w:t>
            </w:r>
          </w:p>
        </w:tc>
      </w:tr>
      <w:tr w:rsidR="00D533BD" w:rsidRPr="00D533BD" w14:paraId="52C1EDD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C43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54A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6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B9B3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RF1</w:t>
            </w:r>
          </w:p>
        </w:tc>
      </w:tr>
      <w:tr w:rsidR="00D533BD" w:rsidRPr="00D533BD" w14:paraId="5516B1E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BEB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D88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6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9F6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TGA5</w:t>
            </w:r>
          </w:p>
        </w:tc>
      </w:tr>
      <w:tr w:rsidR="00D533BD" w:rsidRPr="00D533BD" w14:paraId="153F93D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93D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32B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8CF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IF11</w:t>
            </w:r>
          </w:p>
        </w:tc>
      </w:tr>
      <w:tr w:rsidR="00D533BD" w:rsidRPr="00D533BD" w14:paraId="4CA636DA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4EF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F60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8A1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IFC1</w:t>
            </w:r>
          </w:p>
        </w:tc>
      </w:tr>
      <w:tr w:rsidR="00D533BD" w:rsidRPr="00D533BD" w14:paraId="288659D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2B8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B35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7196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PNB1</w:t>
            </w:r>
          </w:p>
        </w:tc>
      </w:tr>
      <w:tr w:rsidR="00D533BD" w:rsidRPr="00D533BD" w14:paraId="7D7ED73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587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5C8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35F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PNA2</w:t>
            </w:r>
          </w:p>
        </w:tc>
      </w:tr>
      <w:tr w:rsidR="00D533BD" w:rsidRPr="00D533BD" w14:paraId="467DC2E1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5A0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8A4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97D0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RT6A</w:t>
            </w:r>
          </w:p>
        </w:tc>
      </w:tr>
      <w:tr w:rsidR="00D533BD" w:rsidRPr="00D533BD" w14:paraId="07367C6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140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CFD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A5B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RT8</w:t>
            </w:r>
          </w:p>
        </w:tc>
      </w:tr>
      <w:tr w:rsidR="00D533BD" w:rsidRPr="00D533BD" w14:paraId="766120D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5F3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E57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3B27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RT16</w:t>
            </w:r>
          </w:p>
        </w:tc>
      </w:tr>
      <w:tr w:rsidR="00D533BD" w:rsidRPr="00D533BD" w14:paraId="1DE6609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5BA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1DA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D03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RT18</w:t>
            </w:r>
          </w:p>
        </w:tc>
      </w:tr>
      <w:tr w:rsidR="00D533BD" w:rsidRPr="00D533BD" w14:paraId="5BF26B3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760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612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26B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RT19</w:t>
            </w:r>
          </w:p>
        </w:tc>
      </w:tr>
      <w:tr w:rsidR="00D533BD" w:rsidRPr="00D533BD" w14:paraId="0336A78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C97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DC6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1C7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HOC</w:t>
            </w:r>
          </w:p>
        </w:tc>
      </w:tr>
      <w:tr w:rsidR="00D533BD" w:rsidRPr="00D533BD" w14:paraId="31BABCA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924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A7A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A34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ND3</w:t>
            </w:r>
          </w:p>
        </w:tc>
      </w:tr>
      <w:tr w:rsidR="00D533BD" w:rsidRPr="00D533BD" w14:paraId="43F2A54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34C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A0C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5D50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TMN1</w:t>
            </w:r>
          </w:p>
        </w:tc>
      </w:tr>
      <w:tr w:rsidR="00D533BD" w:rsidRPr="00D533BD" w14:paraId="2D5B5DD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294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6C6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61B6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DHA</w:t>
            </w:r>
          </w:p>
        </w:tc>
      </w:tr>
      <w:tr w:rsidR="00D533BD" w:rsidRPr="00D533BD" w14:paraId="4AFBDE2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732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60E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36D1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DHC</w:t>
            </w:r>
          </w:p>
        </w:tc>
      </w:tr>
      <w:tr w:rsidR="00D533BD" w:rsidRPr="00D533BD" w14:paraId="2B76B81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12B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2E0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8396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GALS1</w:t>
            </w:r>
          </w:p>
        </w:tc>
      </w:tr>
      <w:tr w:rsidR="00D533BD" w:rsidRPr="00D533BD" w14:paraId="01499CB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C60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34C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D8B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MNB1</w:t>
            </w:r>
          </w:p>
        </w:tc>
      </w:tr>
      <w:tr w:rsidR="00D533BD" w:rsidRPr="00D533BD" w14:paraId="6F04C42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A1A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30B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0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E88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OXL2</w:t>
            </w:r>
          </w:p>
        </w:tc>
      </w:tr>
      <w:tr w:rsidR="00D533BD" w:rsidRPr="00D533BD" w14:paraId="18B4507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736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223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0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669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YN</w:t>
            </w:r>
          </w:p>
        </w:tc>
      </w:tr>
      <w:tr w:rsidR="00D533BD" w:rsidRPr="00D533BD" w14:paraId="2D2963C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4D8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0B2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0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33A6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ARCKS</w:t>
            </w:r>
          </w:p>
        </w:tc>
      </w:tr>
      <w:tr w:rsidR="00D533BD" w:rsidRPr="00D533BD" w14:paraId="40E95D9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FE7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FD4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0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90E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XD1</w:t>
            </w:r>
          </w:p>
        </w:tc>
      </w:tr>
      <w:tr w:rsidR="00D533BD" w:rsidRPr="00D533BD" w14:paraId="0787583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066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7F2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0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C31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AD2L1</w:t>
            </w:r>
          </w:p>
        </w:tc>
      </w:tr>
      <w:tr w:rsidR="00D533BD" w:rsidRPr="00D533BD" w14:paraId="17DB1DE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052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8F5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1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464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B</w:t>
            </w:r>
          </w:p>
        </w:tc>
      </w:tr>
      <w:tr w:rsidR="00D533BD" w:rsidRPr="00D533BD" w14:paraId="03B15C8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40B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B5B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1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9DD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CM2</w:t>
            </w:r>
          </w:p>
        </w:tc>
      </w:tr>
      <w:tr w:rsidR="00D533BD" w:rsidRPr="00D533BD" w14:paraId="0A59F7B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703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52B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1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BF1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CM3</w:t>
            </w:r>
          </w:p>
        </w:tc>
      </w:tr>
      <w:tr w:rsidR="00D533BD" w:rsidRPr="00D533BD" w14:paraId="6877D1B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65A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6B4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1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FBD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CM4</w:t>
            </w:r>
          </w:p>
        </w:tc>
      </w:tr>
      <w:tr w:rsidR="00D533BD" w:rsidRPr="00D533BD" w14:paraId="31EB0F2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DBB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59A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1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D81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CM5</w:t>
            </w:r>
          </w:p>
        </w:tc>
      </w:tr>
      <w:tr w:rsidR="00D533BD" w:rsidRPr="00D533BD" w14:paraId="7F0F0E0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BC4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2A4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1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36B1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CM6</w:t>
            </w:r>
          </w:p>
        </w:tc>
      </w:tr>
      <w:tr w:rsidR="00D533BD" w:rsidRPr="00D533BD" w14:paraId="091A3A4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E16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3BE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2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0720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IF</w:t>
            </w:r>
          </w:p>
        </w:tc>
      </w:tr>
      <w:tr w:rsidR="00D533BD" w:rsidRPr="00D533BD" w14:paraId="6EE3F63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A5F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A4F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2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307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KI67</w:t>
            </w:r>
          </w:p>
        </w:tc>
      </w:tr>
      <w:tr w:rsidR="00D533BD" w:rsidRPr="00D533BD" w14:paraId="6896A8A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73E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C82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3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3CF7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MP9</w:t>
            </w:r>
          </w:p>
        </w:tc>
      </w:tr>
      <w:tr w:rsidR="00D533BD" w:rsidRPr="00D533BD" w14:paraId="7D47445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994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83D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5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D91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UDT1</w:t>
            </w:r>
          </w:p>
        </w:tc>
      </w:tr>
      <w:tr w:rsidR="00D533BD" w:rsidRPr="00D533BD" w14:paraId="07F2809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702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85E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6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C08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YBL2</w:t>
            </w:r>
          </w:p>
        </w:tc>
      </w:tr>
      <w:tr w:rsidR="00D533BD" w:rsidRPr="00D533BD" w14:paraId="7EB522D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0B5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99B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6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04D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YO7A</w:t>
            </w:r>
          </w:p>
        </w:tc>
      </w:tr>
      <w:tr w:rsidR="00D533BD" w:rsidRPr="00D533BD" w14:paraId="7FE2FE8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71B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3B8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6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E55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CL</w:t>
            </w:r>
          </w:p>
        </w:tc>
      </w:tr>
      <w:tr w:rsidR="00D533BD" w:rsidRPr="00D533BD" w14:paraId="34B1DE4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171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F6F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7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2B0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DUFA9</w:t>
            </w:r>
          </w:p>
        </w:tc>
      </w:tr>
      <w:tr w:rsidR="00D533BD" w:rsidRPr="00D533BD" w14:paraId="49E990D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B2A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38A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7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C25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EDD8</w:t>
            </w:r>
          </w:p>
        </w:tc>
      </w:tr>
      <w:tr w:rsidR="00D533BD" w:rsidRPr="00D533BD" w14:paraId="36B395E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975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D66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7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09E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EK2</w:t>
            </w:r>
          </w:p>
        </w:tc>
      </w:tr>
      <w:tr w:rsidR="00D533BD" w:rsidRPr="00D533BD" w14:paraId="6438826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795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B25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670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TP1B3</w:t>
            </w:r>
          </w:p>
        </w:tc>
      </w:tr>
      <w:tr w:rsidR="00D533BD" w:rsidRPr="00D533BD" w14:paraId="0CCA8C8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937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56C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8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127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ME1</w:t>
            </w:r>
          </w:p>
        </w:tc>
      </w:tr>
      <w:tr w:rsidR="00D533BD" w:rsidRPr="00D533BD" w14:paraId="218C559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692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703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8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6AD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RAS</w:t>
            </w:r>
          </w:p>
        </w:tc>
      </w:tr>
      <w:tr w:rsidR="00D533BD" w:rsidRPr="00D533BD" w14:paraId="3023824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E83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3AD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0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86A0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2RY6</w:t>
            </w:r>
          </w:p>
        </w:tc>
      </w:tr>
      <w:tr w:rsidR="00D533BD" w:rsidRPr="00D533BD" w14:paraId="337F27D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31E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9A5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0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FE3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4HA1</w:t>
            </w:r>
          </w:p>
        </w:tc>
      </w:tr>
      <w:tr w:rsidR="00D533BD" w:rsidRPr="00D533BD" w14:paraId="235A7FF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B64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69F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1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C35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CNA</w:t>
            </w:r>
          </w:p>
        </w:tc>
      </w:tr>
      <w:tr w:rsidR="00D533BD" w:rsidRPr="00D533BD" w14:paraId="114F54A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A44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520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1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3037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CYT1A</w:t>
            </w:r>
          </w:p>
        </w:tc>
      </w:tr>
      <w:tr w:rsidR="00D533BD" w:rsidRPr="00D533BD" w14:paraId="2609161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0D4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1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B76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2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F836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FKFB4</w:t>
            </w:r>
          </w:p>
        </w:tc>
      </w:tr>
      <w:tr w:rsidR="00D533BD" w:rsidRPr="00D533BD" w14:paraId="11D1479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695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424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2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C52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FKP</w:t>
            </w:r>
          </w:p>
        </w:tc>
      </w:tr>
      <w:tr w:rsidR="00D533BD" w:rsidRPr="00D533BD" w14:paraId="7839511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E48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571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2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337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FN2</w:t>
            </w:r>
          </w:p>
        </w:tc>
      </w:tr>
      <w:tr w:rsidR="00D533BD" w:rsidRPr="00D533BD" w14:paraId="6B5D8DA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AD6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394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2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AE0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GAM1</w:t>
            </w:r>
          </w:p>
        </w:tc>
      </w:tr>
      <w:tr w:rsidR="00D533BD" w:rsidRPr="00D533BD" w14:paraId="2D8BA24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E9B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9AA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2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CBE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ERPINB5</w:t>
            </w:r>
          </w:p>
        </w:tc>
      </w:tr>
      <w:tr w:rsidR="00D533BD" w:rsidRPr="00D533BD" w14:paraId="62DB4F9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689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564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3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705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ITX1</w:t>
            </w:r>
          </w:p>
        </w:tc>
      </w:tr>
      <w:tr w:rsidR="00D533BD" w:rsidRPr="00D533BD" w14:paraId="20FA0452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295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1ED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3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D9F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LAU</w:t>
            </w:r>
          </w:p>
        </w:tc>
      </w:tr>
      <w:tr w:rsidR="00D533BD" w:rsidRPr="00D533BD" w14:paraId="0DBDAD7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6F9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D23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3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95A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LAUR</w:t>
            </w:r>
          </w:p>
        </w:tc>
      </w:tr>
      <w:tr w:rsidR="00D533BD" w:rsidRPr="00D533BD" w14:paraId="706897B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A11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010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3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D47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LK1</w:t>
            </w:r>
          </w:p>
        </w:tc>
      </w:tr>
      <w:tr w:rsidR="00D533BD" w:rsidRPr="00D533BD" w14:paraId="1B610C3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808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DA7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3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B59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LOD2</w:t>
            </w:r>
          </w:p>
        </w:tc>
      </w:tr>
      <w:tr w:rsidR="00D533BD" w:rsidRPr="00D533BD" w14:paraId="3FAEF4E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A56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FB5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3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5A5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MAIP1</w:t>
            </w:r>
          </w:p>
        </w:tc>
      </w:tr>
      <w:tr w:rsidR="00D533BD" w:rsidRPr="00D533BD" w14:paraId="074F473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499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2A3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4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B1C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OLR2H</w:t>
            </w:r>
          </w:p>
        </w:tc>
      </w:tr>
      <w:tr w:rsidR="00D533BD" w:rsidRPr="00D533BD" w14:paraId="6E9F2F2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984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5BA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5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38D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RIM1</w:t>
            </w:r>
          </w:p>
        </w:tc>
      </w:tr>
      <w:tr w:rsidR="00D533BD" w:rsidRPr="00D533BD" w14:paraId="15BF221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E63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164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6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B2D3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LK6</w:t>
            </w:r>
          </w:p>
        </w:tc>
      </w:tr>
      <w:tr w:rsidR="00D533BD" w:rsidRPr="00D533BD" w14:paraId="05DBF4B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AE1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965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6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C70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SMA5</w:t>
            </w:r>
          </w:p>
        </w:tc>
      </w:tr>
      <w:tr w:rsidR="00D533BD" w:rsidRPr="00D533BD" w14:paraId="265748A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1D1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05C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69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8321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NO1</w:t>
            </w:r>
          </w:p>
        </w:tc>
      </w:tr>
      <w:tr w:rsidR="00D533BD" w:rsidRPr="00D533BD" w14:paraId="31A9AE1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FDD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4D7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6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72F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SMB3</w:t>
            </w:r>
          </w:p>
        </w:tc>
      </w:tr>
      <w:tr w:rsidR="00D533BD" w:rsidRPr="00D533BD" w14:paraId="1E125BA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CCC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62E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6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46D7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SMB5</w:t>
            </w:r>
          </w:p>
        </w:tc>
      </w:tr>
      <w:tr w:rsidR="00D533BD" w:rsidRPr="00D533BD" w14:paraId="3E11F2A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F72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78C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6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292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SMB7</w:t>
            </w:r>
          </w:p>
        </w:tc>
      </w:tr>
      <w:tr w:rsidR="00D533BD" w:rsidRPr="00D533BD" w14:paraId="306D45A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A16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BBF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6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D55E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SMB9</w:t>
            </w:r>
          </w:p>
        </w:tc>
      </w:tr>
      <w:tr w:rsidR="00D533BD" w:rsidRPr="00D533BD" w14:paraId="126FEF4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BF1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770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7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2A13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SMD1</w:t>
            </w:r>
          </w:p>
        </w:tc>
      </w:tr>
      <w:tr w:rsidR="00D533BD" w:rsidRPr="00D533BD" w14:paraId="1C1625E1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182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CA0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7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948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SMD9</w:t>
            </w:r>
          </w:p>
        </w:tc>
      </w:tr>
      <w:tr w:rsidR="00D533BD" w:rsidRPr="00D533BD" w14:paraId="228478A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FCB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838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7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939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SME1</w:t>
            </w:r>
          </w:p>
        </w:tc>
      </w:tr>
      <w:tr w:rsidR="00D533BD" w:rsidRPr="00D533BD" w14:paraId="490D5F8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56B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A55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7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FCA6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TAFR</w:t>
            </w:r>
          </w:p>
        </w:tc>
      </w:tr>
      <w:tr w:rsidR="00D533BD" w:rsidRPr="00D533BD" w14:paraId="3180A7F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3F4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29D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8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B710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YGL</w:t>
            </w:r>
          </w:p>
        </w:tc>
      </w:tr>
      <w:tr w:rsidR="00D533BD" w:rsidRPr="00D533BD" w14:paraId="3374672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AA8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663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9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565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FC2</w:t>
            </w:r>
          </w:p>
        </w:tc>
      </w:tr>
      <w:tr w:rsidR="00D533BD" w:rsidRPr="00D533BD" w14:paraId="10CC7AD2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5D6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D84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9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1D87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FC4</w:t>
            </w:r>
          </w:p>
        </w:tc>
      </w:tr>
      <w:tr w:rsidR="00D533BD" w:rsidRPr="00D533BD" w14:paraId="6A1D698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754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C87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9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421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FC5</w:t>
            </w:r>
          </w:p>
        </w:tc>
      </w:tr>
      <w:tr w:rsidR="00D533BD" w:rsidRPr="00D533BD" w14:paraId="5BAEA62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C70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CB0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2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BEE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RM2</w:t>
            </w:r>
          </w:p>
        </w:tc>
      </w:tr>
      <w:tr w:rsidR="00D533BD" w:rsidRPr="00D533BD" w14:paraId="7D5127D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CD8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DBA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2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A28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100A7</w:t>
            </w:r>
          </w:p>
        </w:tc>
      </w:tr>
      <w:tr w:rsidR="00D533BD" w:rsidRPr="00D533BD" w14:paraId="06D0776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C37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536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2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4FD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100A8</w:t>
            </w:r>
          </w:p>
        </w:tc>
      </w:tr>
      <w:tr w:rsidR="00D533BD" w:rsidRPr="00D533BD" w14:paraId="35418E2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63E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079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2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D253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100A9</w:t>
            </w:r>
          </w:p>
        </w:tc>
      </w:tr>
      <w:tr w:rsidR="00D533BD" w:rsidRPr="00D533BD" w14:paraId="4727B44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130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01D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2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1FBE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100A10</w:t>
            </w:r>
          </w:p>
        </w:tc>
      </w:tr>
      <w:tr w:rsidR="00D533BD" w:rsidRPr="00D533BD" w14:paraId="0D73733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1C8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2FD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2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6D2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100A11</w:t>
            </w:r>
          </w:p>
        </w:tc>
      </w:tr>
      <w:tr w:rsidR="00D533BD" w:rsidRPr="00D533BD" w14:paraId="663C729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D1D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A65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2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FAA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100A12</w:t>
            </w:r>
          </w:p>
        </w:tc>
      </w:tr>
      <w:tr w:rsidR="00D533BD" w:rsidRPr="00D533BD" w14:paraId="401066F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2B4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3E9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2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900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100P</w:t>
            </w:r>
          </w:p>
        </w:tc>
      </w:tr>
      <w:tr w:rsidR="00D533BD" w:rsidRPr="00D533BD" w14:paraId="67D349D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CB7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A2F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3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DEE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CL20</w:t>
            </w:r>
          </w:p>
        </w:tc>
      </w:tr>
      <w:tr w:rsidR="00D533BD" w:rsidRPr="00D533BD" w14:paraId="5757550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A11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5BE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3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979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XCL11</w:t>
            </w:r>
          </w:p>
        </w:tc>
      </w:tr>
      <w:tr w:rsidR="00D533BD" w:rsidRPr="00D533BD" w14:paraId="2A0A4CC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A6A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CAE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14F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BLM</w:t>
            </w:r>
          </w:p>
        </w:tc>
      </w:tr>
      <w:tr w:rsidR="00D533BD" w:rsidRPr="00D533BD" w14:paraId="2C49B54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8B5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57E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4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ED1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H3BP2</w:t>
            </w:r>
          </w:p>
        </w:tc>
      </w:tr>
      <w:tr w:rsidR="00D533BD" w:rsidRPr="00D533BD" w14:paraId="615E8E3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ED9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908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4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2AC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T3GAL4</w:t>
            </w:r>
          </w:p>
        </w:tc>
      </w:tr>
      <w:tr w:rsidR="00D533BD" w:rsidRPr="00D533BD" w14:paraId="31AF8E2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059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2B8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4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6EB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TIL</w:t>
            </w:r>
          </w:p>
        </w:tc>
      </w:tr>
      <w:tr w:rsidR="00D533BD" w:rsidRPr="00D533BD" w14:paraId="5B003A9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DA3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23D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5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969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LC2A1</w:t>
            </w:r>
          </w:p>
        </w:tc>
      </w:tr>
      <w:tr w:rsidR="00D533BD" w:rsidRPr="00D533BD" w14:paraId="5AEB1F3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6AC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34E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5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0E2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LC3A2</w:t>
            </w:r>
          </w:p>
        </w:tc>
      </w:tr>
      <w:tr w:rsidR="00D533BD" w:rsidRPr="00D533BD" w14:paraId="2859F80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AFF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1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690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5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C98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LC6A8</w:t>
            </w:r>
          </w:p>
        </w:tc>
      </w:tr>
      <w:tr w:rsidR="00D533BD" w:rsidRPr="00D533BD" w14:paraId="0C9AC74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A55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272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5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3637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LC16A1</w:t>
            </w:r>
          </w:p>
        </w:tc>
      </w:tr>
      <w:tr w:rsidR="00D533BD" w:rsidRPr="00D533BD" w14:paraId="056E421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CCD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B94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5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D7F3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LC20A1</w:t>
            </w:r>
          </w:p>
        </w:tc>
      </w:tr>
      <w:tr w:rsidR="00D533BD" w:rsidRPr="00D533BD" w14:paraId="3555343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659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4DB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6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48D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NAPC1</w:t>
            </w:r>
          </w:p>
        </w:tc>
      </w:tr>
      <w:tr w:rsidR="00D533BD" w:rsidRPr="00D533BD" w14:paraId="726E2FEA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9AB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209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6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3C7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NRPA1</w:t>
            </w:r>
          </w:p>
        </w:tc>
      </w:tr>
      <w:tr w:rsidR="00D533BD" w:rsidRPr="00D533BD" w14:paraId="1165A12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14E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97B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6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5773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NRPD1</w:t>
            </w:r>
          </w:p>
        </w:tc>
      </w:tr>
      <w:tr w:rsidR="00D533BD" w:rsidRPr="00D533BD" w14:paraId="1BBBDAA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49B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A97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6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94E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NRPD2</w:t>
            </w:r>
          </w:p>
        </w:tc>
      </w:tr>
      <w:tr w:rsidR="00D533BD" w:rsidRPr="00D533BD" w14:paraId="0D1383B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20D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044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6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747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NRPF</w:t>
            </w:r>
          </w:p>
        </w:tc>
      </w:tr>
      <w:tr w:rsidR="00D533BD" w:rsidRPr="00D533BD" w14:paraId="7754F2A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142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85C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6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A43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PP1</w:t>
            </w:r>
          </w:p>
        </w:tc>
      </w:tr>
      <w:tr w:rsidR="00D533BD" w:rsidRPr="00D533BD" w14:paraId="16D780B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CEC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618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6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962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PRR1B</w:t>
            </w:r>
          </w:p>
        </w:tc>
      </w:tr>
      <w:tr w:rsidR="00D533BD" w:rsidRPr="00D533BD" w14:paraId="02935AC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894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78F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14C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BRCA1</w:t>
            </w:r>
          </w:p>
        </w:tc>
      </w:tr>
      <w:tr w:rsidR="00D533BD" w:rsidRPr="00D533BD" w14:paraId="6F3ED25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3BC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D17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7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2F27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TAT1</w:t>
            </w:r>
          </w:p>
        </w:tc>
      </w:tr>
      <w:tr w:rsidR="00D533BD" w:rsidRPr="00D533BD" w14:paraId="20ECB30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586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55F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8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68B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AP1</w:t>
            </w:r>
          </w:p>
        </w:tc>
      </w:tr>
      <w:tr w:rsidR="00D533BD" w:rsidRPr="00D533BD" w14:paraId="070822B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553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80F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9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30E1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DO2</w:t>
            </w:r>
          </w:p>
        </w:tc>
      </w:tr>
      <w:tr w:rsidR="00D533BD" w:rsidRPr="00D533BD" w14:paraId="64B3FD9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E34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E1C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0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5D1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FF2</w:t>
            </w:r>
          </w:p>
        </w:tc>
      </w:tr>
      <w:tr w:rsidR="00D533BD" w:rsidRPr="00D533BD" w14:paraId="2441652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9FA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33F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0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8A8E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GFA</w:t>
            </w:r>
          </w:p>
        </w:tc>
      </w:tr>
      <w:tr w:rsidR="00D533BD" w:rsidRPr="00D533BD" w14:paraId="01E419F1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042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F92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0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19D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K1</w:t>
            </w:r>
          </w:p>
        </w:tc>
      </w:tr>
      <w:tr w:rsidR="00D533BD" w:rsidRPr="00D533BD" w14:paraId="1845DAA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E05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F60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1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FAAE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MPO</w:t>
            </w:r>
          </w:p>
        </w:tc>
      </w:tr>
      <w:tr w:rsidR="00D533BD" w:rsidRPr="00D533BD" w14:paraId="2BC56B4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F7E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3EB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1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D35E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NFAIP6</w:t>
            </w:r>
          </w:p>
        </w:tc>
      </w:tr>
      <w:tr w:rsidR="00D533BD" w:rsidRPr="00D533BD" w14:paraId="5A39E61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64F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BC4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1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305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OP2A</w:t>
            </w:r>
          </w:p>
        </w:tc>
      </w:tr>
      <w:tr w:rsidR="00D533BD" w:rsidRPr="00D533BD" w14:paraId="521F9D2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2AC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BCE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1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D523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PM3</w:t>
            </w:r>
          </w:p>
        </w:tc>
      </w:tr>
      <w:tr w:rsidR="00D533BD" w:rsidRPr="00D533BD" w14:paraId="71B6EA4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70F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0D2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2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2F7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SN</w:t>
            </w:r>
          </w:p>
        </w:tc>
      </w:tr>
      <w:tr w:rsidR="00D533BD" w:rsidRPr="00D533BD" w14:paraId="4F882C7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98C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565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2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32B6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TK</w:t>
            </w:r>
          </w:p>
        </w:tc>
      </w:tr>
      <w:tr w:rsidR="00D533BD" w:rsidRPr="00D533BD" w14:paraId="5672F99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97A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FE9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2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A1E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UBA4A</w:t>
            </w:r>
          </w:p>
        </w:tc>
      </w:tr>
      <w:tr w:rsidR="00D533BD" w:rsidRPr="00D533BD" w14:paraId="5727B28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A5F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D09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2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253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UBG1</w:t>
            </w:r>
          </w:p>
        </w:tc>
      </w:tr>
      <w:tr w:rsidR="00D533BD" w:rsidRPr="00D533BD" w14:paraId="4EDC18A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C9E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68D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2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78A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YMS</w:t>
            </w:r>
          </w:p>
        </w:tc>
      </w:tr>
      <w:tr w:rsidR="00D533BD" w:rsidRPr="00D533BD" w14:paraId="1A80BDA1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6A4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1AC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3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72F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BC</w:t>
            </w:r>
          </w:p>
        </w:tc>
      </w:tr>
      <w:tr w:rsidR="00D533BD" w:rsidRPr="00D533BD" w14:paraId="083EAC9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8BC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07C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3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EC2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BE2A</w:t>
            </w:r>
          </w:p>
        </w:tc>
      </w:tr>
      <w:tr w:rsidR="00D533BD" w:rsidRPr="00D533BD" w14:paraId="100605DA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488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88E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3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5EB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BE2V2</w:t>
            </w:r>
          </w:p>
        </w:tc>
      </w:tr>
      <w:tr w:rsidR="00D533BD" w:rsidRPr="00D533BD" w14:paraId="53F286CA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2E7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AD3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3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58A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CHL3</w:t>
            </w:r>
          </w:p>
        </w:tc>
      </w:tr>
      <w:tr w:rsidR="00D533BD" w:rsidRPr="00D533BD" w14:paraId="3187331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D81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A2A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3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BDC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GT8</w:t>
            </w:r>
          </w:p>
        </w:tc>
      </w:tr>
      <w:tr w:rsidR="00D533BD" w:rsidRPr="00D533BD" w14:paraId="2A5FDC2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C5D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941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4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A31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VASP</w:t>
            </w:r>
          </w:p>
        </w:tc>
      </w:tr>
      <w:tr w:rsidR="00D533BD" w:rsidRPr="00D533BD" w14:paraId="111E238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ED5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755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4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BC4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VDAC1</w:t>
            </w:r>
          </w:p>
        </w:tc>
      </w:tr>
      <w:tr w:rsidR="00D533BD" w:rsidRPr="00D533BD" w14:paraId="4BEDF8E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5C3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6F7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4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2A3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VEGFA</w:t>
            </w:r>
          </w:p>
        </w:tc>
      </w:tr>
      <w:tr w:rsidR="00D533BD" w:rsidRPr="00D533BD" w14:paraId="6DF0CDE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2C8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026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4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FEF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VRK2</w:t>
            </w:r>
          </w:p>
        </w:tc>
      </w:tr>
      <w:tr w:rsidR="00D533BD" w:rsidRPr="00D533BD" w14:paraId="28E6EA0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DD8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7B8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4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C58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WT1</w:t>
            </w:r>
          </w:p>
        </w:tc>
      </w:tr>
      <w:tr w:rsidR="00D533BD" w:rsidRPr="00D533BD" w14:paraId="48C6107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B14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085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5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562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XRCC5</w:t>
            </w:r>
          </w:p>
        </w:tc>
      </w:tr>
      <w:tr w:rsidR="00D533BD" w:rsidRPr="00D533BD" w14:paraId="25D6E0D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1C7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F77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5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A85E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YWHAH</w:t>
            </w:r>
          </w:p>
        </w:tc>
      </w:tr>
      <w:tr w:rsidR="00D533BD" w:rsidRPr="00D533BD" w14:paraId="38979A3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3E8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3B4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ECE3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9</w:t>
            </w:r>
          </w:p>
        </w:tc>
      </w:tr>
      <w:tr w:rsidR="00D533BD" w:rsidRPr="00D533BD" w14:paraId="0D4DD30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942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E03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8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DEE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XDN</w:t>
            </w:r>
          </w:p>
        </w:tc>
      </w:tr>
      <w:tr w:rsidR="00D533BD" w:rsidRPr="00D533BD" w14:paraId="6E55B9A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D44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B9B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8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3AE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L1R2</w:t>
            </w:r>
          </w:p>
        </w:tc>
      </w:tr>
      <w:tr w:rsidR="00D533BD" w:rsidRPr="00D533BD" w14:paraId="572DFE4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304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45E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8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592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LBP</w:t>
            </w:r>
          </w:p>
        </w:tc>
      </w:tr>
      <w:tr w:rsidR="00D533BD" w:rsidRPr="00D533BD" w14:paraId="6FCD633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7EB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668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91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35A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19orf57</w:t>
            </w:r>
          </w:p>
        </w:tc>
      </w:tr>
      <w:tr w:rsidR="00D533BD" w:rsidRPr="00D533BD" w14:paraId="33D0305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387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982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0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14D6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OSL1</w:t>
            </w:r>
          </w:p>
        </w:tc>
      </w:tr>
      <w:tr w:rsidR="00D533BD" w:rsidRPr="00D533BD" w14:paraId="27D8842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F78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2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0CC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0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B38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SP5</w:t>
            </w:r>
          </w:p>
        </w:tc>
      </w:tr>
      <w:tr w:rsidR="00D533BD" w:rsidRPr="00D533BD" w14:paraId="42CE11D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CAC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132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1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7143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LC7A5</w:t>
            </w:r>
          </w:p>
        </w:tc>
      </w:tr>
      <w:tr w:rsidR="00D533BD" w:rsidRPr="00D533BD" w14:paraId="5C6313A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969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C44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15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96F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CTL8</w:t>
            </w:r>
          </w:p>
        </w:tc>
      </w:tr>
      <w:tr w:rsidR="00D533BD" w:rsidRPr="00D533BD" w14:paraId="17622CA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3DD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257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2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52C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AGE3</w:t>
            </w:r>
          </w:p>
        </w:tc>
      </w:tr>
      <w:tr w:rsidR="00D533BD" w:rsidRPr="00D533BD" w14:paraId="052ECD5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0CF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053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3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483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DC7</w:t>
            </w:r>
          </w:p>
        </w:tc>
      </w:tr>
      <w:tr w:rsidR="00D533BD" w:rsidRPr="00D533BD" w14:paraId="61D24B3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F29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A9D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48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D4F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FSD9</w:t>
            </w:r>
          </w:p>
        </w:tc>
      </w:tr>
      <w:tr w:rsidR="00D533BD" w:rsidRPr="00D533BD" w14:paraId="0A87BF6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534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47F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48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EC7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MNB2</w:t>
            </w:r>
          </w:p>
        </w:tc>
      </w:tr>
      <w:tr w:rsidR="00D533BD" w:rsidRPr="00D533BD" w14:paraId="0213146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57D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A36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6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5BE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OASL</w:t>
            </w:r>
          </w:p>
        </w:tc>
      </w:tr>
      <w:tr w:rsidR="00D533BD" w:rsidRPr="00D533BD" w14:paraId="21D4E0C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5DB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5A8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6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A39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DYNLL1</w:t>
            </w:r>
          </w:p>
        </w:tc>
      </w:tr>
      <w:tr w:rsidR="00D533BD" w:rsidRPr="00D533BD" w14:paraId="6557BE5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203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A35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7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086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DAM9</w:t>
            </w:r>
          </w:p>
        </w:tc>
      </w:tr>
      <w:tr w:rsidR="00D533BD" w:rsidRPr="00D533BD" w14:paraId="2BA5377A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2F2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D3C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8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AFB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GH</w:t>
            </w:r>
          </w:p>
        </w:tc>
      </w:tr>
      <w:tr w:rsidR="00D533BD" w:rsidRPr="00D533BD" w14:paraId="13546B7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07C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446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D44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CNA2</w:t>
            </w:r>
          </w:p>
        </w:tc>
      </w:tr>
      <w:tr w:rsidR="00D533BD" w:rsidRPr="00D533BD" w14:paraId="04CAF8A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41E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E3D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1C9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CNB1</w:t>
            </w:r>
          </w:p>
        </w:tc>
      </w:tr>
      <w:tr w:rsidR="00D533BD" w:rsidRPr="00D533BD" w14:paraId="45734192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7ED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5D0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9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4AF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YNU</w:t>
            </w:r>
          </w:p>
        </w:tc>
      </w:tr>
      <w:tr w:rsidR="00D533BD" w:rsidRPr="00D533BD" w14:paraId="556A141A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555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68C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9940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CNF</w:t>
            </w:r>
          </w:p>
        </w:tc>
      </w:tr>
      <w:tr w:rsidR="00D533BD" w:rsidRPr="00D533BD" w14:paraId="58CC7AE2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F9F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693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0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BBC0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KMYT1</w:t>
            </w:r>
          </w:p>
        </w:tc>
      </w:tr>
      <w:tr w:rsidR="00D533BD" w:rsidRPr="00D533BD" w14:paraId="63D636E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0A8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333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1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973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MSB10</w:t>
            </w:r>
          </w:p>
        </w:tc>
      </w:tr>
      <w:tr w:rsidR="00D533BD" w:rsidRPr="00D533BD" w14:paraId="330EC49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1E6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3C6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3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D20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RIP13</w:t>
            </w:r>
          </w:p>
        </w:tc>
      </w:tr>
      <w:tr w:rsidR="00D533BD" w:rsidRPr="00D533BD" w14:paraId="0BDBCEF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A26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237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3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E62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HX2</w:t>
            </w:r>
          </w:p>
        </w:tc>
      </w:tr>
      <w:tr w:rsidR="00D533BD" w:rsidRPr="00D533BD" w14:paraId="1D198A6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E7A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7FD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4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CE8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IF23</w:t>
            </w:r>
          </w:p>
        </w:tc>
      </w:tr>
      <w:tr w:rsidR="00D533BD" w:rsidRPr="00D533BD" w14:paraId="74054BC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585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0F2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6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DCE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TFR1</w:t>
            </w:r>
          </w:p>
        </w:tc>
      </w:tr>
      <w:tr w:rsidR="00D533BD" w:rsidRPr="00D533BD" w14:paraId="4360ADE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2AA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21A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6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E23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UP93</w:t>
            </w:r>
          </w:p>
        </w:tc>
      </w:tr>
      <w:tr w:rsidR="00D533BD" w:rsidRPr="00D533BD" w14:paraId="099C841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40C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AFB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7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1490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IF4A3</w:t>
            </w:r>
          </w:p>
        </w:tc>
      </w:tr>
      <w:tr w:rsidR="00D533BD" w:rsidRPr="00D533BD" w14:paraId="18EA0D9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836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D5B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81A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DA</w:t>
            </w:r>
          </w:p>
        </w:tc>
      </w:tr>
      <w:tr w:rsidR="00D533BD" w:rsidRPr="00D533BD" w14:paraId="514AA94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CBA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7F1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8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67E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ELK</w:t>
            </w:r>
          </w:p>
        </w:tc>
      </w:tr>
      <w:tr w:rsidR="00D533BD" w:rsidRPr="00D533BD" w14:paraId="2D0E391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415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8F0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EDD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DC6</w:t>
            </w:r>
          </w:p>
        </w:tc>
      </w:tr>
      <w:tr w:rsidR="00D533BD" w:rsidRPr="00D533BD" w14:paraId="1294918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E55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16B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8D4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DC20</w:t>
            </w:r>
          </w:p>
        </w:tc>
      </w:tr>
      <w:tr w:rsidR="00D533BD" w:rsidRPr="00D533BD" w14:paraId="2FE0FBC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9CC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C6B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9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7D0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IF14</w:t>
            </w:r>
          </w:p>
        </w:tc>
      </w:tr>
      <w:tr w:rsidR="00D533BD" w:rsidRPr="00D533BD" w14:paraId="575557C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6AB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013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3B1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DC25A</w:t>
            </w:r>
          </w:p>
        </w:tc>
      </w:tr>
      <w:tr w:rsidR="00D533BD" w:rsidRPr="00D533BD" w14:paraId="3F26EB8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CA7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8C3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3683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DC25C</w:t>
            </w:r>
          </w:p>
        </w:tc>
      </w:tr>
      <w:tr w:rsidR="00D533BD" w:rsidRPr="00D533BD" w14:paraId="40179E4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51E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2B4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9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9E7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GFBP1</w:t>
            </w:r>
          </w:p>
        </w:tc>
      </w:tr>
      <w:tr w:rsidR="00D533BD" w:rsidRPr="00D533BD" w14:paraId="75E2508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123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C54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1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2391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RY</w:t>
            </w:r>
          </w:p>
        </w:tc>
      </w:tr>
      <w:tr w:rsidR="00D533BD" w:rsidRPr="00D533BD" w14:paraId="2754D91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6FF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024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1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B2A3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BM5</w:t>
            </w:r>
          </w:p>
        </w:tc>
      </w:tr>
      <w:tr w:rsidR="00D533BD" w:rsidRPr="00D533BD" w14:paraId="195F66E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A12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C9D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3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A011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ITED2</w:t>
            </w:r>
          </w:p>
        </w:tc>
      </w:tr>
      <w:tr w:rsidR="00D533BD" w:rsidRPr="00D533BD" w14:paraId="2A04F19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2EC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116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F5AE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DARB1</w:t>
            </w:r>
          </w:p>
        </w:tc>
      </w:tr>
      <w:tr w:rsidR="00D533BD" w:rsidRPr="00D533BD" w14:paraId="21C96CA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545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7EF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5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C36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PC2</w:t>
            </w:r>
          </w:p>
        </w:tc>
      </w:tr>
      <w:tr w:rsidR="00D533BD" w:rsidRPr="00D533BD" w14:paraId="592B4381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2BC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DE8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8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4AA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WASF3</w:t>
            </w:r>
          </w:p>
        </w:tc>
      </w:tr>
      <w:tr w:rsidR="00D533BD" w:rsidRPr="00D533BD" w14:paraId="66A42E1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821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224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9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909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BRD8</w:t>
            </w:r>
          </w:p>
        </w:tc>
      </w:tr>
      <w:tr w:rsidR="00D533BD" w:rsidRPr="00D533BD" w14:paraId="0D96CAA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54B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018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3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FE26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GLL</w:t>
            </w:r>
          </w:p>
        </w:tc>
      </w:tr>
      <w:tr w:rsidR="00D533BD" w:rsidRPr="00D533BD" w14:paraId="7D809C2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24A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809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18F7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IRBP</w:t>
            </w:r>
          </w:p>
        </w:tc>
      </w:tr>
      <w:tr w:rsidR="00D533BD" w:rsidRPr="00D533BD" w14:paraId="2193052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C85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2D0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2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890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OL4A3</w:t>
            </w:r>
          </w:p>
        </w:tc>
      </w:tr>
      <w:tr w:rsidR="00D533BD" w:rsidRPr="00D533BD" w14:paraId="12C5EEC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455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0E3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2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5E9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OL4A4</w:t>
            </w:r>
          </w:p>
        </w:tc>
      </w:tr>
      <w:tr w:rsidR="00D533BD" w:rsidRPr="00D533BD" w14:paraId="1140BC8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D79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24B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3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E25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PA3</w:t>
            </w:r>
          </w:p>
        </w:tc>
      </w:tr>
      <w:tr w:rsidR="00D533BD" w:rsidRPr="00D533BD" w14:paraId="11EF3D9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C64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7A9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4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23F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ST3</w:t>
            </w:r>
          </w:p>
        </w:tc>
      </w:tr>
      <w:tr w:rsidR="00D533BD" w:rsidRPr="00D533BD" w14:paraId="25829C7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2CD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2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C27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5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770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TSG</w:t>
            </w:r>
          </w:p>
        </w:tc>
      </w:tr>
      <w:tr w:rsidR="00D533BD" w:rsidRPr="00D533BD" w14:paraId="3286390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49C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B72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5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2FA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TSH</w:t>
            </w:r>
          </w:p>
        </w:tc>
      </w:tr>
      <w:tr w:rsidR="00D533BD" w:rsidRPr="00D533BD" w14:paraId="6B671CB1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1BE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A97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5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C19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YP4B1</w:t>
            </w:r>
          </w:p>
        </w:tc>
      </w:tr>
      <w:tr w:rsidR="00D533BD" w:rsidRPr="00D533BD" w14:paraId="78DD56B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93C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45A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6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39E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D55</w:t>
            </w:r>
          </w:p>
        </w:tc>
      </w:tr>
      <w:tr w:rsidR="00D533BD" w:rsidRPr="00D533BD" w14:paraId="724F1B7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BDD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F27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7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81A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DOCK1</w:t>
            </w:r>
          </w:p>
        </w:tc>
      </w:tr>
      <w:tr w:rsidR="00D533BD" w:rsidRPr="00D533BD" w14:paraId="2B8E06A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93C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E4C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8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A72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DPYSL2</w:t>
            </w:r>
          </w:p>
        </w:tc>
      </w:tr>
      <w:tr w:rsidR="00D533BD" w:rsidRPr="00D533BD" w14:paraId="02261DF2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C2A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65C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519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EF2</w:t>
            </w:r>
          </w:p>
        </w:tc>
      </w:tr>
      <w:tr w:rsidR="00D533BD" w:rsidRPr="00D533BD" w14:paraId="665E98A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8BC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3A5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25C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FNB3</w:t>
            </w:r>
          </w:p>
        </w:tc>
      </w:tr>
      <w:tr w:rsidR="00D533BD" w:rsidRPr="00D533BD" w14:paraId="1724611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57A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37E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76C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LN</w:t>
            </w:r>
          </w:p>
        </w:tc>
      </w:tr>
      <w:tr w:rsidR="00D533BD" w:rsidRPr="00D533BD" w14:paraId="10FC0C7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D2F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4F5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390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K1</w:t>
            </w:r>
          </w:p>
        </w:tc>
      </w:tr>
      <w:tr w:rsidR="00D533BD" w:rsidRPr="00D533BD" w14:paraId="1898178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6D1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13D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967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P300</w:t>
            </w:r>
          </w:p>
        </w:tc>
      </w:tr>
      <w:tr w:rsidR="00D533BD" w:rsidRPr="00D533BD" w14:paraId="660AB9F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288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7DE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776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POR</w:t>
            </w:r>
          </w:p>
        </w:tc>
      </w:tr>
      <w:tr w:rsidR="00D533BD" w:rsidRPr="00D533BD" w14:paraId="13DC0A2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ACE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B24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024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PS15</w:t>
            </w:r>
          </w:p>
        </w:tc>
      </w:tr>
      <w:tr w:rsidR="00D533BD" w:rsidRPr="00D533BD" w14:paraId="2F66FEB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420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C17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B6D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RBB4</w:t>
            </w:r>
          </w:p>
        </w:tc>
      </w:tr>
      <w:tr w:rsidR="00D533BD" w:rsidRPr="00D533BD" w14:paraId="7C5417D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9D8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19B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661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TV5</w:t>
            </w:r>
          </w:p>
        </w:tc>
      </w:tr>
      <w:tr w:rsidR="00D533BD" w:rsidRPr="00D533BD" w14:paraId="2F62C45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5A8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317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DFA7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ZH1</w:t>
            </w:r>
          </w:p>
        </w:tc>
      </w:tr>
      <w:tr w:rsidR="00D533BD" w:rsidRPr="00D533BD" w14:paraId="357E403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F9B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156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E8D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10</w:t>
            </w:r>
          </w:p>
        </w:tc>
      </w:tr>
      <w:tr w:rsidR="00D533BD" w:rsidRPr="00D533BD" w14:paraId="32D4604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BD2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EFE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CC6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AAH</w:t>
            </w:r>
          </w:p>
        </w:tc>
      </w:tr>
      <w:tr w:rsidR="00D533BD" w:rsidRPr="00D533BD" w14:paraId="62A9D5B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F56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756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2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4D2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CGRT</w:t>
            </w:r>
          </w:p>
        </w:tc>
      </w:tr>
      <w:tr w:rsidR="00D533BD" w:rsidRPr="00D533BD" w14:paraId="440641A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B3A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111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B63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LDH3A2</w:t>
            </w:r>
          </w:p>
        </w:tc>
      </w:tr>
      <w:tr w:rsidR="00D533BD" w:rsidRPr="00D533BD" w14:paraId="1392A97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B68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337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2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D8B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HL1</w:t>
            </w:r>
          </w:p>
        </w:tc>
      </w:tr>
      <w:tr w:rsidR="00D533BD" w:rsidRPr="00D533BD" w14:paraId="20B6816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4BA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822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1F8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OXO1</w:t>
            </w:r>
          </w:p>
        </w:tc>
      </w:tr>
      <w:tr w:rsidR="00D533BD" w:rsidRPr="00D533BD" w14:paraId="38E9BA9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E93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F32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1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9833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PD1L</w:t>
            </w:r>
          </w:p>
        </w:tc>
      </w:tr>
      <w:tr w:rsidR="00D533BD" w:rsidRPr="00D533BD" w14:paraId="5D73FFF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FE9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4C8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C6D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MO2</w:t>
            </w:r>
          </w:p>
        </w:tc>
      </w:tr>
      <w:tr w:rsidR="00D533BD" w:rsidRPr="00D533BD" w14:paraId="504C4D2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DEA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904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4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D02E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SCU</w:t>
            </w:r>
          </w:p>
        </w:tc>
      </w:tr>
      <w:tr w:rsidR="00D533BD" w:rsidRPr="00D533BD" w14:paraId="346B2EC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AB5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76A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F881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OLR1</w:t>
            </w:r>
          </w:p>
        </w:tc>
      </w:tr>
      <w:tr w:rsidR="00D533BD" w:rsidRPr="00D533BD" w14:paraId="636F14F1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425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011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5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4C6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UCA1</w:t>
            </w:r>
          </w:p>
        </w:tc>
      </w:tr>
      <w:tr w:rsidR="00D533BD" w:rsidRPr="00D533BD" w14:paraId="6DFBC21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3A7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BE8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58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0BB3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MOD1</w:t>
            </w:r>
          </w:p>
        </w:tc>
      </w:tr>
      <w:tr w:rsidR="00D533BD" w:rsidRPr="00D533BD" w14:paraId="0695175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EEE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3DC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6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F31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DF10</w:t>
            </w:r>
          </w:p>
        </w:tc>
      </w:tr>
      <w:tr w:rsidR="00D533BD" w:rsidRPr="00D533BD" w14:paraId="25B1EFA2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52C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902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6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3B2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HR</w:t>
            </w:r>
          </w:p>
        </w:tc>
      </w:tr>
      <w:tr w:rsidR="00D533BD" w:rsidRPr="00D533BD" w14:paraId="533EA72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D0A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5B7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69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FB0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YFIP2</w:t>
            </w:r>
          </w:p>
        </w:tc>
      </w:tr>
      <w:tr w:rsidR="00D533BD" w:rsidRPr="00D533BD" w14:paraId="6F79A9F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C08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3BA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5C40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PC3</w:t>
            </w:r>
          </w:p>
        </w:tc>
      </w:tr>
      <w:tr w:rsidR="00D533BD" w:rsidRPr="00D533BD" w14:paraId="58A84DF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253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057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DAC3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LI1</w:t>
            </w:r>
          </w:p>
        </w:tc>
      </w:tr>
      <w:tr w:rsidR="00D533BD" w:rsidRPr="00D533BD" w14:paraId="27FEB482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08D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39E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5C2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MT</w:t>
            </w:r>
          </w:p>
        </w:tc>
      </w:tr>
      <w:tr w:rsidR="00D533BD" w:rsidRPr="00D533BD" w14:paraId="6950F4A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BA7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306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8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443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PM6B</w:t>
            </w:r>
          </w:p>
        </w:tc>
      </w:tr>
      <w:tr w:rsidR="00D533BD" w:rsidRPr="00D533BD" w14:paraId="3E5BFF51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ADF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495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F35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NGPT1</w:t>
            </w:r>
          </w:p>
        </w:tc>
      </w:tr>
      <w:tr w:rsidR="00D533BD" w:rsidRPr="00D533BD" w14:paraId="7D0BEB1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99A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2DC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2FE3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R3C1</w:t>
            </w:r>
          </w:p>
        </w:tc>
      </w:tr>
      <w:tr w:rsidR="00D533BD" w:rsidRPr="00D533BD" w14:paraId="6E0B47A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79B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444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C12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STM5</w:t>
            </w:r>
          </w:p>
        </w:tc>
      </w:tr>
      <w:tr w:rsidR="00D533BD" w:rsidRPr="00D533BD" w14:paraId="113B956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412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836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0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3D17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DC</w:t>
            </w:r>
          </w:p>
        </w:tc>
      </w:tr>
      <w:tr w:rsidR="00D533BD" w:rsidRPr="00D533BD" w14:paraId="2F6FDB3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D93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581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4CC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ZBTB48</w:t>
            </w:r>
          </w:p>
        </w:tc>
      </w:tr>
      <w:tr w:rsidR="00D533BD" w:rsidRPr="00D533BD" w14:paraId="27C085C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8E0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DC8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AD8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LF</w:t>
            </w:r>
          </w:p>
        </w:tc>
      </w:tr>
      <w:tr w:rsidR="00D533BD" w:rsidRPr="00D533BD" w14:paraId="1B1BE6A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1C6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A33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2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4760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PN</w:t>
            </w:r>
          </w:p>
        </w:tc>
      </w:tr>
      <w:tr w:rsidR="00D533BD" w:rsidRPr="00D533BD" w14:paraId="189E3A6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223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4CC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30C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GFALS</w:t>
            </w:r>
          </w:p>
        </w:tc>
      </w:tr>
      <w:tr w:rsidR="00D533BD" w:rsidRPr="00D533BD" w14:paraId="00C529A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3BB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750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655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POH</w:t>
            </w:r>
          </w:p>
        </w:tc>
      </w:tr>
      <w:tr w:rsidR="00D533BD" w:rsidRPr="00D533BD" w14:paraId="5406C53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836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3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D62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5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CC6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L6R</w:t>
            </w:r>
          </w:p>
        </w:tc>
      </w:tr>
      <w:tr w:rsidR="00D533BD" w:rsidRPr="00D533BD" w14:paraId="5F568B6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7AE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413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5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94C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L6ST</w:t>
            </w:r>
          </w:p>
        </w:tc>
      </w:tr>
      <w:tr w:rsidR="00D533BD" w:rsidRPr="00D533BD" w14:paraId="6831E9B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F95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28F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5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711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L13RA2</w:t>
            </w:r>
          </w:p>
        </w:tc>
      </w:tr>
      <w:tr w:rsidR="00D533BD" w:rsidRPr="00D533BD" w14:paraId="5BAE697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654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01D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DBD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CADSB</w:t>
            </w:r>
          </w:p>
        </w:tc>
      </w:tr>
      <w:tr w:rsidR="00D533BD" w:rsidRPr="00D533BD" w14:paraId="656159B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5B8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784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CEEE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QP3</w:t>
            </w:r>
          </w:p>
        </w:tc>
      </w:tr>
      <w:tr w:rsidR="00D533BD" w:rsidRPr="00D533BD" w14:paraId="033D479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0EA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FD3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A57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TIH4</w:t>
            </w:r>
          </w:p>
        </w:tc>
      </w:tr>
      <w:tr w:rsidR="00D533BD" w:rsidRPr="00D533BD" w14:paraId="4CC5D0C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030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688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0857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TPR1</w:t>
            </w:r>
          </w:p>
        </w:tc>
      </w:tr>
      <w:tr w:rsidR="00D533BD" w:rsidRPr="00D533BD" w14:paraId="1085FFF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BCE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D19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833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TPR2</w:t>
            </w:r>
          </w:p>
        </w:tc>
      </w:tr>
      <w:tr w:rsidR="00D533BD" w:rsidRPr="00D533BD" w14:paraId="647DA2C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93E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D15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014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RIM23</w:t>
            </w:r>
          </w:p>
        </w:tc>
      </w:tr>
      <w:tr w:rsidR="00D533BD" w:rsidRPr="00D533BD" w14:paraId="6A39ADF2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113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61C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B22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CNJ15</w:t>
            </w:r>
          </w:p>
        </w:tc>
      </w:tr>
      <w:tr w:rsidR="00D533BD" w:rsidRPr="00D533BD" w14:paraId="60BBEC2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16D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646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D09E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CAT1</w:t>
            </w:r>
          </w:p>
        </w:tc>
      </w:tr>
      <w:tr w:rsidR="00D533BD" w:rsidRPr="00D533BD" w14:paraId="0A2E5EC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7B3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091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FF6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AMA2</w:t>
            </w:r>
          </w:p>
        </w:tc>
      </w:tr>
      <w:tr w:rsidR="00D533BD" w:rsidRPr="00D533BD" w14:paraId="53263A6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AC0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CFA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1EB7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CAT</w:t>
            </w:r>
          </w:p>
        </w:tc>
      </w:tr>
      <w:tr w:rsidR="00D533BD" w:rsidRPr="00D533BD" w14:paraId="2303B50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7F3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869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0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795E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MAD6</w:t>
            </w:r>
          </w:p>
        </w:tc>
      </w:tr>
      <w:tr w:rsidR="00D533BD" w:rsidRPr="00D533BD" w14:paraId="4A1A9C8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E25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7D7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1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5311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AN2A2</w:t>
            </w:r>
          </w:p>
        </w:tc>
      </w:tr>
      <w:tr w:rsidR="00D533BD" w:rsidRPr="00D533BD" w14:paraId="33EA907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A98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982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1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CA9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AOA</w:t>
            </w:r>
          </w:p>
        </w:tc>
      </w:tr>
      <w:tr w:rsidR="00D533BD" w:rsidRPr="00D533BD" w14:paraId="52BF242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0E0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539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2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D0A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AP3K3</w:t>
            </w:r>
          </w:p>
        </w:tc>
      </w:tr>
      <w:tr w:rsidR="00D533BD" w:rsidRPr="00D533BD" w14:paraId="53EA31D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E0A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5E5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2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BF8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FAP4</w:t>
            </w:r>
          </w:p>
        </w:tc>
      </w:tr>
      <w:tr w:rsidR="00D533BD" w:rsidRPr="00D533BD" w14:paraId="60C9824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43B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C78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2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356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GP</w:t>
            </w:r>
          </w:p>
        </w:tc>
      </w:tr>
      <w:tr w:rsidR="00D533BD" w:rsidRPr="00D533BD" w14:paraId="5EFF6063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6B9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0DC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F65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SS1</w:t>
            </w:r>
          </w:p>
        </w:tc>
      </w:tr>
      <w:tr w:rsidR="00D533BD" w:rsidRPr="00D533BD" w14:paraId="2AC90E2A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AEA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EE3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6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F69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YH10</w:t>
            </w:r>
          </w:p>
        </w:tc>
      </w:tr>
      <w:tr w:rsidR="00D533BD" w:rsidRPr="00D533BD" w14:paraId="6851975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33E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0C2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6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B32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YH11</w:t>
            </w:r>
          </w:p>
        </w:tc>
      </w:tr>
      <w:tr w:rsidR="00D533BD" w:rsidRPr="00D533BD" w14:paraId="643B0B0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AD9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504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6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9160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YO1C</w:t>
            </w:r>
          </w:p>
        </w:tc>
      </w:tr>
      <w:tr w:rsidR="00D533BD" w:rsidRPr="00D533BD" w14:paraId="686C1D4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099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39E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6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2E6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AP1L1</w:t>
            </w:r>
          </w:p>
        </w:tc>
      </w:tr>
      <w:tr w:rsidR="00D533BD" w:rsidRPr="00D533BD" w14:paraId="6F649C8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04C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8FD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7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693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FIX</w:t>
            </w:r>
          </w:p>
        </w:tc>
      </w:tr>
      <w:tr w:rsidR="00D533BD" w:rsidRPr="00D533BD" w14:paraId="0D1272C2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8A9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93B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8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39D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PR2</w:t>
            </w:r>
          </w:p>
        </w:tc>
      </w:tr>
      <w:tr w:rsidR="00D533BD" w:rsidRPr="00D533BD" w14:paraId="58CC296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3B0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E22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9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8F4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TF3</w:t>
            </w:r>
          </w:p>
        </w:tc>
      </w:tr>
      <w:tr w:rsidR="00D533BD" w:rsidRPr="00D533BD" w14:paraId="564D610A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238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380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9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0DEE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OCA2</w:t>
            </w:r>
          </w:p>
        </w:tc>
      </w:tr>
      <w:tr w:rsidR="00D533BD" w:rsidRPr="00D533BD" w14:paraId="0AE46051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A6F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D52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2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06F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GC</w:t>
            </w:r>
          </w:p>
        </w:tc>
      </w:tr>
      <w:tr w:rsidR="00D533BD" w:rsidRPr="00D533BD" w14:paraId="7900FD4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BF7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3ED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3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DAC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LA2G1B</w:t>
            </w:r>
          </w:p>
        </w:tc>
      </w:tr>
      <w:tr w:rsidR="00D533BD" w:rsidRPr="00D533BD" w14:paraId="6A9423B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5A3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223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33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365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HC3</w:t>
            </w:r>
          </w:p>
        </w:tc>
      </w:tr>
      <w:tr w:rsidR="00D533BD" w:rsidRPr="00D533BD" w14:paraId="2B40643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EC0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286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3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D3E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MM1</w:t>
            </w:r>
          </w:p>
        </w:tc>
      </w:tr>
      <w:tr w:rsidR="00D533BD" w:rsidRPr="00D533BD" w14:paraId="25B9582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724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5DD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4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D15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ON3</w:t>
            </w:r>
          </w:p>
        </w:tc>
      </w:tr>
      <w:tr w:rsidR="00D533BD" w:rsidRPr="00D533BD" w14:paraId="2327EB0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2CE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785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5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BD0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RKAB1</w:t>
            </w:r>
          </w:p>
        </w:tc>
      </w:tr>
      <w:tr w:rsidR="00D533BD" w:rsidRPr="00D533BD" w14:paraId="3C8E506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F64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1AD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58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9447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MO3</w:t>
            </w:r>
          </w:p>
        </w:tc>
      </w:tr>
      <w:tr w:rsidR="00D533BD" w:rsidRPr="00D533BD" w14:paraId="1BE5CDA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FC0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2B8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73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CBB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BXIP1</w:t>
            </w:r>
          </w:p>
        </w:tc>
      </w:tr>
      <w:tr w:rsidR="00D533BD" w:rsidRPr="00D533BD" w14:paraId="39B1917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2C8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EF7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8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9F8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URA</w:t>
            </w:r>
          </w:p>
        </w:tc>
      </w:tr>
      <w:tr w:rsidR="00D533BD" w:rsidRPr="00D533BD" w14:paraId="201A18F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EA6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7A7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096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BCHE</w:t>
            </w:r>
          </w:p>
        </w:tc>
      </w:tr>
      <w:tr w:rsidR="00D533BD" w:rsidRPr="00D533BD" w14:paraId="23A3389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FC4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9C5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9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7A36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AP1GAP</w:t>
            </w:r>
          </w:p>
        </w:tc>
      </w:tr>
      <w:tr w:rsidR="00D533BD" w:rsidRPr="00D533BD" w14:paraId="48C877B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E3E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EA9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0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877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NASE1</w:t>
            </w:r>
          </w:p>
        </w:tc>
      </w:tr>
      <w:tr w:rsidR="00D533BD" w:rsidRPr="00D533BD" w14:paraId="634DAF5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7A5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A47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0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286E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ORA</w:t>
            </w:r>
          </w:p>
        </w:tc>
      </w:tr>
      <w:tr w:rsidR="00D533BD" w:rsidRPr="00D533BD" w14:paraId="51BA454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A35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979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1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7AE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PGR</w:t>
            </w:r>
          </w:p>
        </w:tc>
      </w:tr>
      <w:tr w:rsidR="00D533BD" w:rsidRPr="00D533BD" w14:paraId="03738F92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CDC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E18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1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D5F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PL11</w:t>
            </w:r>
          </w:p>
        </w:tc>
      </w:tr>
      <w:tr w:rsidR="00D533BD" w:rsidRPr="00D533BD" w14:paraId="18048FC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8CE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9B5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1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2FA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PS6KA2</w:t>
            </w:r>
          </w:p>
        </w:tc>
      </w:tr>
      <w:tr w:rsidR="00D533BD" w:rsidRPr="00D533BD" w14:paraId="2558C0B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A00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3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2B7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4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8F4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FTPB</w:t>
            </w:r>
          </w:p>
        </w:tc>
      </w:tr>
      <w:tr w:rsidR="00D533BD" w:rsidRPr="00D533BD" w14:paraId="64B31A8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782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5EC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4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62A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GSH</w:t>
            </w:r>
          </w:p>
        </w:tc>
      </w:tr>
      <w:tr w:rsidR="00D533BD" w:rsidRPr="00D533BD" w14:paraId="34999D02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8AA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3D6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5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613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MARCA2</w:t>
            </w:r>
          </w:p>
        </w:tc>
      </w:tr>
      <w:tr w:rsidR="00D533BD" w:rsidRPr="00D533BD" w14:paraId="75F6E05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178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E8D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6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2BD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MARCD3</w:t>
            </w:r>
          </w:p>
        </w:tc>
      </w:tr>
      <w:tr w:rsidR="00D533BD" w:rsidRPr="00D533BD" w14:paraId="2663D2C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6DA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956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6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4B90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ON</w:t>
            </w:r>
          </w:p>
        </w:tc>
      </w:tr>
      <w:tr w:rsidR="00D533BD" w:rsidRPr="00D533BD" w14:paraId="7571FFF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81F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D07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7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C50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TIM1</w:t>
            </w:r>
          </w:p>
        </w:tc>
      </w:tr>
      <w:tr w:rsidR="00D533BD" w:rsidRPr="00D533BD" w14:paraId="17E3474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F08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B19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7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2207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DKL5</w:t>
            </w:r>
          </w:p>
        </w:tc>
      </w:tr>
      <w:tr w:rsidR="00D533BD" w:rsidRPr="00D533BD" w14:paraId="5ED0B2A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356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81C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8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E02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TXBP1</w:t>
            </w:r>
          </w:p>
        </w:tc>
      </w:tr>
      <w:tr w:rsidR="00D533BD" w:rsidRPr="00D533BD" w14:paraId="33BD877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932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000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8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D85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VAMP2</w:t>
            </w:r>
          </w:p>
        </w:tc>
      </w:tr>
      <w:tr w:rsidR="00D533BD" w:rsidRPr="00D533BD" w14:paraId="28CE563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704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B59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9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80B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BX2</w:t>
            </w:r>
          </w:p>
        </w:tc>
      </w:tr>
      <w:tr w:rsidR="00D533BD" w:rsidRPr="00D533BD" w14:paraId="0A44A5A1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CAF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00D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9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7BD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CEA2</w:t>
            </w:r>
          </w:p>
        </w:tc>
      </w:tr>
      <w:tr w:rsidR="00D533BD" w:rsidRPr="00D533BD" w14:paraId="110DCC72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CAE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1F2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0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3B2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GFBR2</w:t>
            </w:r>
          </w:p>
        </w:tc>
      </w:tr>
      <w:tr w:rsidR="00D533BD" w:rsidRPr="00D533BD" w14:paraId="6318EB9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F38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574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0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409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GFBR3</w:t>
            </w:r>
          </w:p>
        </w:tc>
      </w:tr>
      <w:tr w:rsidR="00D533BD" w:rsidRPr="00D533BD" w14:paraId="311E081E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F5C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42D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0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00A1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KX2-1</w:t>
            </w:r>
          </w:p>
        </w:tc>
      </w:tr>
      <w:tr w:rsidR="00D533BD" w:rsidRPr="00D533BD" w14:paraId="64EC955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227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189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0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CE71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LE2</w:t>
            </w:r>
          </w:p>
        </w:tc>
      </w:tr>
      <w:tr w:rsidR="00D533BD" w:rsidRPr="00D533BD" w14:paraId="1E24EAFA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52E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19C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1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AC4E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SPAN7</w:t>
            </w:r>
          </w:p>
        </w:tc>
      </w:tr>
      <w:tr w:rsidR="00D533BD" w:rsidRPr="00D533BD" w14:paraId="50191191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4CF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78E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1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C8E0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RAF6</w:t>
            </w:r>
          </w:p>
        </w:tc>
      </w:tr>
      <w:tr w:rsidR="00D533BD" w:rsidRPr="00D533BD" w14:paraId="34187D5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B97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247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AF4A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4BPA</w:t>
            </w:r>
          </w:p>
        </w:tc>
      </w:tr>
      <w:tr w:rsidR="00D533BD" w:rsidRPr="00D533BD" w14:paraId="7D8FC55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CCE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656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B4F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7</w:t>
            </w:r>
          </w:p>
        </w:tc>
      </w:tr>
      <w:tr w:rsidR="00D533BD" w:rsidRPr="00D533BD" w14:paraId="6A58D0D8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8C3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684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3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87F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YRP1</w:t>
            </w:r>
          </w:p>
        </w:tc>
      </w:tr>
      <w:tr w:rsidR="00D533BD" w:rsidRPr="00D533BD" w14:paraId="1F9EC7BA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E9C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368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3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0B1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CGB1A1</w:t>
            </w:r>
          </w:p>
        </w:tc>
      </w:tr>
      <w:tr w:rsidR="00D533BD" w:rsidRPr="00D533BD" w14:paraId="584707CA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F7E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F76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3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7493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SP4</w:t>
            </w:r>
          </w:p>
        </w:tc>
      </w:tr>
      <w:tr w:rsidR="00D533BD" w:rsidRPr="00D533BD" w14:paraId="3D8822D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A8C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80D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4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6CB5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VIM</w:t>
            </w:r>
          </w:p>
        </w:tc>
      </w:tr>
      <w:tr w:rsidR="00D533BD" w:rsidRPr="00D533BD" w14:paraId="7005E5B1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3A39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708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4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B4E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VIPR1</w:t>
            </w:r>
          </w:p>
        </w:tc>
      </w:tr>
      <w:tr w:rsidR="00D533BD" w:rsidRPr="00D533BD" w14:paraId="36DAD23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9BD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F16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5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FC3F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XPC</w:t>
            </w:r>
          </w:p>
        </w:tc>
      </w:tr>
      <w:tr w:rsidR="00D533BD" w:rsidRPr="00D533BD" w14:paraId="0BEFF86A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F70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A57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5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F111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ZNF3</w:t>
            </w:r>
          </w:p>
        </w:tc>
      </w:tr>
      <w:tr w:rsidR="00D533BD" w:rsidRPr="00D533BD" w14:paraId="09BCE389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A8D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172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7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A946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RDM2</w:t>
            </w:r>
          </w:p>
        </w:tc>
      </w:tr>
      <w:tr w:rsidR="00D533BD" w:rsidRPr="00D533BD" w14:paraId="3ACEEB9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B10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EEA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8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6517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APKAPK3</w:t>
            </w:r>
          </w:p>
        </w:tc>
      </w:tr>
      <w:tr w:rsidR="00D533BD" w:rsidRPr="00D533BD" w14:paraId="44CA6EE1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B73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0ED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9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9DED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LDH5A1</w:t>
            </w:r>
          </w:p>
        </w:tc>
      </w:tr>
      <w:tr w:rsidR="00D533BD" w:rsidRPr="00D533BD" w14:paraId="4D9615E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892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67B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15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F3C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CDC130</w:t>
            </w:r>
          </w:p>
        </w:tc>
      </w:tr>
      <w:tr w:rsidR="00D533BD" w:rsidRPr="00D533BD" w14:paraId="7558D6A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F50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79D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3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E95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COX2</w:t>
            </w:r>
          </w:p>
        </w:tc>
      </w:tr>
      <w:tr w:rsidR="00D533BD" w:rsidRPr="00D533BD" w14:paraId="7D4578F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482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8E2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5359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T</w:t>
            </w:r>
          </w:p>
        </w:tc>
      </w:tr>
      <w:tr w:rsidR="00D533BD" w:rsidRPr="00D533BD" w14:paraId="09C08335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6A7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C6E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5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4EA3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TGA8</w:t>
            </w:r>
          </w:p>
        </w:tc>
      </w:tr>
      <w:tr w:rsidR="00D533BD" w:rsidRPr="00D533BD" w14:paraId="1FC2EAD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406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7E9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5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26E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IAS1</w:t>
            </w:r>
          </w:p>
        </w:tc>
      </w:tr>
      <w:tr w:rsidR="00D533BD" w:rsidRPr="00D533BD" w14:paraId="0B5DA9F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783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C95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5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5716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DK10</w:t>
            </w:r>
          </w:p>
        </w:tc>
      </w:tr>
      <w:tr w:rsidR="00D533BD" w:rsidRPr="00D533BD" w14:paraId="7235EF2C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D00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489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5822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V1</w:t>
            </w:r>
          </w:p>
        </w:tc>
      </w:tr>
      <w:tr w:rsidR="00D533BD" w:rsidRPr="00D533BD" w14:paraId="59E0D56B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52D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AC4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5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76D6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CARF1</w:t>
            </w:r>
          </w:p>
        </w:tc>
      </w:tr>
      <w:tr w:rsidR="00D533BD" w:rsidRPr="00D533BD" w14:paraId="7E58C0A4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565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2E96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6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138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LDH4A1</w:t>
            </w:r>
          </w:p>
        </w:tc>
      </w:tr>
      <w:tr w:rsidR="00D533BD" w:rsidRPr="00D533BD" w14:paraId="47A2173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4B2A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6034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7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6B7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BF1</w:t>
            </w:r>
          </w:p>
        </w:tc>
      </w:tr>
      <w:tr w:rsidR="00D533BD" w:rsidRPr="00D533BD" w14:paraId="786616C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6D8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56EB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8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6503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DKL1</w:t>
            </w:r>
          </w:p>
        </w:tc>
      </w:tr>
      <w:tr w:rsidR="00D533BD" w:rsidRPr="00D533BD" w14:paraId="03B0487A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BA45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D66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8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6E68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SC22D1</w:t>
            </w:r>
          </w:p>
        </w:tc>
      </w:tr>
      <w:tr w:rsidR="00D533BD" w:rsidRPr="00D533BD" w14:paraId="7532FBF7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28BE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D23F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9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90D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ERC1</w:t>
            </w:r>
          </w:p>
        </w:tc>
      </w:tr>
      <w:tr w:rsidR="00D533BD" w:rsidRPr="00D533BD" w14:paraId="1AB5B05D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22C0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E881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8504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CND3</w:t>
            </w:r>
          </w:p>
        </w:tc>
      </w:tr>
      <w:tr w:rsidR="00D533BD" w:rsidRPr="00D533BD" w14:paraId="6473F4C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A552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03D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9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5321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ELENBP1</w:t>
            </w:r>
          </w:p>
        </w:tc>
      </w:tr>
      <w:tr w:rsidR="00D533BD" w:rsidRPr="00D533BD" w14:paraId="1A86B95F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3D5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3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7A7C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4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BF03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RHGEF6</w:t>
            </w:r>
          </w:p>
        </w:tc>
      </w:tr>
      <w:tr w:rsidR="00D533BD" w:rsidRPr="00D533BD" w14:paraId="00FCB280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3ED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82F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5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14CC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AL3ST1</w:t>
            </w:r>
          </w:p>
        </w:tc>
      </w:tr>
      <w:tr w:rsidR="00D533BD" w:rsidRPr="00D533BD" w14:paraId="3C64DF96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8A8D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29F3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6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35D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PIN2</w:t>
            </w:r>
          </w:p>
        </w:tc>
      </w:tr>
      <w:tr w:rsidR="00D533BD" w:rsidRPr="00D533BD" w14:paraId="6C267BF2" w14:textId="77777777" w:rsidTr="00D533B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24CD8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ABBA7" w14:textId="77777777" w:rsidR="00D533BD" w:rsidRPr="00D533BD" w:rsidRDefault="00D533BD" w:rsidP="00D533BD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DF6EB" w14:textId="77777777" w:rsidR="00D533BD" w:rsidRPr="00D533BD" w:rsidRDefault="00D533BD" w:rsidP="00D533B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533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D81</w:t>
            </w:r>
          </w:p>
        </w:tc>
      </w:tr>
    </w:tbl>
    <w:p w14:paraId="6B5DBB98" w14:textId="77777777" w:rsidR="008359A1" w:rsidRDefault="008359A1"/>
    <w:sectPr w:rsidR="008359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D5B7A" w14:textId="77777777" w:rsidR="00D14182" w:rsidRDefault="00D14182" w:rsidP="00974CED">
      <w:r>
        <w:separator/>
      </w:r>
    </w:p>
  </w:endnote>
  <w:endnote w:type="continuationSeparator" w:id="0">
    <w:p w14:paraId="27046540" w14:textId="77777777" w:rsidR="00D14182" w:rsidRDefault="00D14182" w:rsidP="00974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2865D" w14:textId="77777777" w:rsidR="00D14182" w:rsidRDefault="00D14182" w:rsidP="00974CED">
      <w:r>
        <w:separator/>
      </w:r>
    </w:p>
  </w:footnote>
  <w:footnote w:type="continuationSeparator" w:id="0">
    <w:p w14:paraId="363C1660" w14:textId="77777777" w:rsidR="00D14182" w:rsidRDefault="00D14182" w:rsidP="00974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A6F"/>
    <w:rsid w:val="008359A1"/>
    <w:rsid w:val="00974CED"/>
    <w:rsid w:val="00D14182"/>
    <w:rsid w:val="00D533BD"/>
    <w:rsid w:val="00F2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B5A5F"/>
  <w15:chartTrackingRefBased/>
  <w15:docId w15:val="{6D580354-B49B-48DF-A7BA-9D43F42A9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C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4C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4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4CED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74CE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974CED"/>
    <w:rPr>
      <w:color w:val="954F72"/>
      <w:u w:val="single"/>
    </w:rPr>
  </w:style>
  <w:style w:type="paragraph" w:customStyle="1" w:styleId="msonormal0">
    <w:name w:val="msonormal"/>
    <w:basedOn w:val="a"/>
    <w:rsid w:val="00974C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974C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D533B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533BD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66">
    <w:name w:val="xl66"/>
    <w:basedOn w:val="a"/>
    <w:rsid w:val="00D533BD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67">
    <w:name w:val="xl67"/>
    <w:basedOn w:val="a"/>
    <w:rsid w:val="00D533B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68">
    <w:name w:val="xl68"/>
    <w:basedOn w:val="a"/>
    <w:rsid w:val="00D533B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2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931</Words>
  <Characters>5313</Characters>
  <Application>Microsoft Office Word</Application>
  <DocSecurity>0</DocSecurity>
  <Lines>44</Lines>
  <Paragraphs>12</Paragraphs>
  <ScaleCrop>false</ScaleCrop>
  <Company/>
  <LinksUpToDate>false</LinksUpToDate>
  <CharactersWithSpaces>6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Yanlu</dc:creator>
  <cp:keywords/>
  <dc:description/>
  <cp:lastModifiedBy>Xiong Yanlu</cp:lastModifiedBy>
  <cp:revision>3</cp:revision>
  <dcterms:created xsi:type="dcterms:W3CDTF">2023-08-31T07:44:00Z</dcterms:created>
  <dcterms:modified xsi:type="dcterms:W3CDTF">2023-08-31T07:49:00Z</dcterms:modified>
</cp:coreProperties>
</file>